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C0F" w:rsidRPr="00202C77" w:rsidRDefault="00202C77" w:rsidP="009C74CC">
      <w:pPr>
        <w:jc w:val="both"/>
        <w:rPr>
          <w:b/>
          <w:lang w:val="en-US"/>
        </w:rPr>
      </w:pPr>
      <w:proofErr w:type="gramStart"/>
      <w:r w:rsidRPr="00202C77">
        <w:rPr>
          <w:b/>
          <w:lang w:val="en-US"/>
        </w:rPr>
        <w:t>S</w:t>
      </w:r>
      <w:r w:rsidR="000D2C0F" w:rsidRPr="00202C77">
        <w:rPr>
          <w:b/>
          <w:lang w:val="en-US"/>
        </w:rPr>
        <w:t>upplementary data 2.</w:t>
      </w:r>
      <w:proofErr w:type="gramEnd"/>
    </w:p>
    <w:p w:rsidR="000D2C0F" w:rsidRPr="000D2C0F" w:rsidRDefault="000D2C0F" w:rsidP="009C74CC">
      <w:pPr>
        <w:jc w:val="both"/>
        <w:rPr>
          <w:lang w:val="en-US"/>
        </w:rPr>
      </w:pPr>
    </w:p>
    <w:p w:rsidR="0080541C" w:rsidRPr="000D2C0F" w:rsidRDefault="0080541C" w:rsidP="009C74CC">
      <w:pPr>
        <w:jc w:val="both"/>
        <w:rPr>
          <w:lang w:val="en-US"/>
        </w:rPr>
      </w:pPr>
      <w:proofErr w:type="gramStart"/>
      <w:r w:rsidRPr="000D2C0F">
        <w:rPr>
          <w:lang w:val="en-US"/>
        </w:rPr>
        <w:t>scTrex2</w:t>
      </w:r>
      <w:r w:rsidR="000D2C0F" w:rsidRPr="000D2C0F">
        <w:rPr>
          <w:lang w:val="en-US"/>
        </w:rPr>
        <w:t> :</w:t>
      </w:r>
      <w:proofErr w:type="gramEnd"/>
      <w:r w:rsidR="000D2C0F" w:rsidRPr="000D2C0F">
        <w:rPr>
          <w:lang w:val="en-US"/>
        </w:rPr>
        <w:t xml:space="preserve"> </w:t>
      </w:r>
    </w:p>
    <w:p w:rsidR="0080541C" w:rsidRPr="00CC1FA5" w:rsidRDefault="0080541C" w:rsidP="009C74CC">
      <w:pPr>
        <w:jc w:val="both"/>
        <w:rPr>
          <w:lang w:val="en-US"/>
        </w:rPr>
      </w:pPr>
      <w:r w:rsidRPr="00CC1FA5">
        <w:rPr>
          <w:lang w:val="en-US"/>
        </w:rPr>
        <w:t>MGSEAPRAETFVFLDLEATGLPSVEPEIAELSLFAVHRSSLENPEHDESGALVLPRVLDKLTLCMCPERP</w:t>
      </w:r>
    </w:p>
    <w:p w:rsidR="0080541C" w:rsidRPr="00CC1FA5" w:rsidRDefault="0080541C" w:rsidP="009C74CC">
      <w:pPr>
        <w:jc w:val="both"/>
        <w:rPr>
          <w:lang w:val="en-US"/>
        </w:rPr>
      </w:pPr>
      <w:r w:rsidRPr="00CC1FA5">
        <w:rPr>
          <w:lang w:val="en-US"/>
        </w:rPr>
        <w:t>FTAKASEITGLSSEGLARCRKAGFDGAVVRTLQAFLSRQAGPICLVAHNGFDYDFPLLCAELRRLGARLP</w:t>
      </w:r>
    </w:p>
    <w:p w:rsidR="0080541C" w:rsidRPr="00CC1FA5" w:rsidRDefault="0080541C" w:rsidP="009C74CC">
      <w:pPr>
        <w:jc w:val="both"/>
        <w:rPr>
          <w:lang w:val="en-US"/>
        </w:rPr>
      </w:pPr>
      <w:r w:rsidRPr="00CC1FA5">
        <w:rPr>
          <w:lang w:val="en-US"/>
        </w:rPr>
        <w:t>RDTVCLDTLPALRGLDRAHSHGTRARGRQGYSLGSLFHRYFRAEPSAAHSAEGDVHTLLLIFLHRAAELL</w:t>
      </w:r>
    </w:p>
    <w:p w:rsidR="0080541C" w:rsidRPr="00CC1FA5" w:rsidRDefault="0080541C" w:rsidP="009C74CC">
      <w:pPr>
        <w:jc w:val="both"/>
        <w:rPr>
          <w:lang w:val="en-US"/>
        </w:rPr>
      </w:pPr>
      <w:r w:rsidRPr="00CC1FA5">
        <w:rPr>
          <w:lang w:val="en-US"/>
        </w:rPr>
        <w:t>AWADEQARGWAHIEPMYLPPDDPSLEA</w:t>
      </w:r>
      <w:r w:rsidRPr="00CC1FA5">
        <w:rPr>
          <w:u w:val="single"/>
          <w:lang w:val="en-US"/>
        </w:rPr>
        <w:t>TPPQTGLDVPY</w:t>
      </w:r>
      <w:r w:rsidRPr="00CC1FA5">
        <w:rPr>
          <w:lang w:val="en-US"/>
        </w:rPr>
        <w:t>SEAPRAETFVFLDLEATGLPSVEPEIAELSLF</w:t>
      </w:r>
    </w:p>
    <w:p w:rsidR="000D2C0F" w:rsidRPr="00CC1FA5" w:rsidRDefault="000D2C0F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1</w:t>
      </w:r>
    </w:p>
    <w:p w:rsidR="0080541C" w:rsidRPr="0078492E" w:rsidRDefault="0080541C" w:rsidP="009C74CC">
      <w:pPr>
        <w:jc w:val="both"/>
        <w:rPr>
          <w:lang w:val="en-US"/>
        </w:rPr>
      </w:pPr>
      <w:r w:rsidRPr="0078492E">
        <w:rPr>
          <w:lang w:val="en-US"/>
        </w:rPr>
        <w:t>AVHRSSLENPEHDESGALVLPRVLDKLTLCMCPERPFTAKASEITGLSSEGLARCRKAGFDGAVVRTLQA</w:t>
      </w:r>
    </w:p>
    <w:p w:rsidR="0080541C" w:rsidRPr="0078492E" w:rsidRDefault="0080541C" w:rsidP="009C74CC">
      <w:pPr>
        <w:jc w:val="both"/>
        <w:rPr>
          <w:lang w:val="en-US"/>
        </w:rPr>
      </w:pPr>
      <w:r w:rsidRPr="0078492E">
        <w:rPr>
          <w:lang w:val="en-US"/>
        </w:rPr>
        <w:t>FLSRQAGPICLVAHNGFDYDFPLLCAELRRLGARLPRDTVCLDTLPALRGLDRAHSHGTRARGRQGYSLG</w:t>
      </w:r>
    </w:p>
    <w:p w:rsidR="000D2C0F" w:rsidRPr="0078492E" w:rsidRDefault="0080541C" w:rsidP="009C74CC">
      <w:pPr>
        <w:jc w:val="both"/>
        <w:rPr>
          <w:lang w:val="en-US"/>
        </w:rPr>
      </w:pPr>
      <w:r w:rsidRPr="0078492E">
        <w:rPr>
          <w:lang w:val="en-US"/>
        </w:rPr>
        <w:t>SLFHRYFRAEPSAAHSAEGDVHTLLLIFLHRAAELLAWADEQARGWAHIEPMYLPPDDPSLEA</w:t>
      </w:r>
    </w:p>
    <w:p w:rsidR="000D2C0F" w:rsidRPr="0078492E" w:rsidRDefault="000D2C0F" w:rsidP="009C74CC">
      <w:pPr>
        <w:jc w:val="both"/>
        <w:rPr>
          <w:lang w:val="en-US"/>
        </w:rPr>
      </w:pPr>
    </w:p>
    <w:p w:rsidR="0078492E" w:rsidRDefault="00185727" w:rsidP="009C74CC">
      <w:pPr>
        <w:jc w:val="both"/>
        <w:rPr>
          <w:lang w:val="en-US"/>
        </w:rPr>
      </w:pPr>
      <w:proofErr w:type="spellStart"/>
      <w:r w:rsidRPr="000D2C0F">
        <w:rPr>
          <w:lang w:val="en-US"/>
        </w:rPr>
        <w:t>scTr</w:t>
      </w:r>
      <w:r w:rsidR="00993B9B" w:rsidRPr="000D2C0F">
        <w:rPr>
          <w:lang w:val="en-US"/>
        </w:rPr>
        <w:t>ex</w:t>
      </w:r>
      <w:proofErr w:type="spellEnd"/>
      <w:r w:rsidR="00993B9B" w:rsidRPr="000D2C0F">
        <w:rPr>
          <w:lang w:val="en-US"/>
        </w:rPr>
        <w:t>-</w:t>
      </w:r>
      <w:proofErr w:type="gramStart"/>
      <w:r w:rsidR="00F54BB7">
        <w:rPr>
          <w:lang w:val="en-US"/>
        </w:rPr>
        <w:t>meganuclease</w:t>
      </w:r>
      <w:r w:rsidR="000D2C0F" w:rsidRPr="000D2C0F">
        <w:rPr>
          <w:lang w:val="en-US"/>
        </w:rPr>
        <w:t> :</w:t>
      </w:r>
      <w:proofErr w:type="gramEnd"/>
      <w:r w:rsidR="000D2C0F" w:rsidRPr="000D2C0F">
        <w:rPr>
          <w:lang w:val="en-US"/>
        </w:rPr>
        <w:t xml:space="preserve"> </w:t>
      </w:r>
    </w:p>
    <w:p w:rsidR="0078492E" w:rsidRDefault="0078492E" w:rsidP="009C74CC">
      <w:pPr>
        <w:jc w:val="both"/>
        <w:rPr>
          <w:lang w:val="en-US"/>
        </w:rPr>
      </w:pPr>
    </w:p>
    <w:p w:rsidR="00F54BB7" w:rsidRDefault="00F54BB7" w:rsidP="009C74CC">
      <w:pPr>
        <w:jc w:val="both"/>
        <w:rPr>
          <w:lang w:val="en-US"/>
        </w:rPr>
      </w:pPr>
      <w:proofErr w:type="spellStart"/>
      <w:r w:rsidRPr="000D2C0F">
        <w:rPr>
          <w:lang w:val="en-US"/>
        </w:rPr>
        <w:t>scTrex</w:t>
      </w:r>
      <w:proofErr w:type="spellEnd"/>
      <w:r w:rsidRPr="000D2C0F">
        <w:rPr>
          <w:lang w:val="en-US"/>
        </w:rPr>
        <w:t>-</w:t>
      </w:r>
      <w:proofErr w:type="gramStart"/>
      <w:r w:rsidRPr="000D2C0F">
        <w:rPr>
          <w:lang w:val="en-US"/>
        </w:rPr>
        <w:t>CAPNS :</w:t>
      </w:r>
      <w:proofErr w:type="gramEnd"/>
      <w:r>
        <w:rPr>
          <w:lang w:val="en-US"/>
        </w:rPr>
        <w:t xml:space="preserve"> </w:t>
      </w:r>
    </w:p>
    <w:p w:rsidR="00F54BB7" w:rsidRDefault="00F54BB7" w:rsidP="009C74CC">
      <w:pPr>
        <w:jc w:val="both"/>
        <w:rPr>
          <w:lang w:val="en-US"/>
        </w:rPr>
      </w:pPr>
      <w:r>
        <w:rPr>
          <w:lang w:val="en-US"/>
        </w:rPr>
        <w:t xml:space="preserve">Engineered meganucleases described in this manuscript have all been described </w:t>
      </w:r>
      <w:proofErr w:type="spellStart"/>
      <w:r>
        <w:rPr>
          <w:lang w:val="en-US"/>
        </w:rPr>
        <w:t>elwher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Daboussi</w:t>
      </w:r>
      <w:proofErr w:type="spellEnd"/>
    </w:p>
    <w:p w:rsidR="00185727" w:rsidRPr="00F54BB7" w:rsidRDefault="00185727" w:rsidP="009C74CC">
      <w:pPr>
        <w:jc w:val="both"/>
        <w:rPr>
          <w:lang w:val="en-US"/>
        </w:rPr>
      </w:pPr>
      <w:r w:rsidRPr="00F54BB7">
        <w:rPr>
          <w:lang w:val="en-US"/>
        </w:rPr>
        <w:t>MGSEAPRAETFVFLDLEATGLPSVEPEIAELSLFAVHRSSLENPEHDESGALVLPRVLDKLTLCMCPER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TAKASEITGLSSEGLARCRKAGFDGAVVRTLQAFLSRQAGPICLVAHNGFDYDFPLLCAELRRLGARL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RDTVCLDTLPALRGLDRAHSHGTRARGRQGYSLGSLFHRYFRAEPSAAHSAEGDVHTLLLIFLHRAAEL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WADEQARGWAHIEPMYLPPDDPSLEA</w:t>
      </w:r>
      <w:r w:rsidRPr="00CC1FA5">
        <w:rPr>
          <w:u w:val="single"/>
          <w:lang w:val="en-US"/>
        </w:rPr>
        <w:t>TPPQTGLDVPY</w:t>
      </w:r>
      <w:r w:rsidRPr="00CC1FA5">
        <w:rPr>
          <w:lang w:val="en-US"/>
        </w:rPr>
        <w:t>SEAPRAETFVFLDLEATGLPSVEPEIAELSLF</w:t>
      </w:r>
    </w:p>
    <w:p w:rsidR="000D2C0F" w:rsidRPr="00CC1FA5" w:rsidRDefault="000D2C0F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1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VHRSSLENPEHDESGALVLPRVLDKLTLCMCPERPFTAKASEITGLSSEGLARCRKAGFDGAVVRTLQA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LSRQAGPICLVAHNGFDYDFPLLCAELRRLGARLPRDTVCLDTLPALRGLDRAHSHGTRARGRQGYSLG</w:t>
      </w:r>
    </w:p>
    <w:p w:rsidR="00185727" w:rsidRPr="00CC1FA5" w:rsidRDefault="00185727" w:rsidP="009C74CC">
      <w:pPr>
        <w:jc w:val="both"/>
        <w:rPr>
          <w:u w:val="single"/>
          <w:lang w:val="en-US"/>
        </w:rPr>
      </w:pPr>
      <w:r w:rsidRPr="00CC1FA5">
        <w:rPr>
          <w:lang w:val="en-US"/>
        </w:rPr>
        <w:t>SLFHRYFRAEPSAAHSAEGDVHTLLLIFLHRAAELLAWADEQARGWAHIEPMYLPPDDPSLEA</w:t>
      </w:r>
      <w:r w:rsidRPr="00CC1FA5">
        <w:rPr>
          <w:u w:val="single"/>
          <w:lang w:val="en-US"/>
        </w:rPr>
        <w:t>GGGGSGG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 xml:space="preserve">        Linker 3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u w:val="single"/>
          <w:lang w:val="en-US"/>
        </w:rPr>
        <w:t>GGS</w:t>
      </w:r>
      <w:r w:rsidRPr="00CC1FA5">
        <w:rPr>
          <w:lang w:val="en-US"/>
        </w:rPr>
        <w:t>NTKYNEEFLLYLAGFVDGDGSIVAQIKPNQRAKFKHQLSLTFQVTQKTQRRWLLDKLVDEIGVGYVQ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DSGSVSNYRLSEIKPLHNFLTQLQPFLELKQKQANLVLKIIEQLPSAKESPDKFLEVCTWADQIAALNDS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lastRenderedPageBreak/>
        <w:t>KTRKTTSETVRAVLDSLSEKKK</w:t>
      </w:r>
      <w:r w:rsidR="00993B9B" w:rsidRPr="00CC1FA5">
        <w:rPr>
          <w:lang w:val="en-US"/>
        </w:rPr>
        <w:t>S</w:t>
      </w:r>
      <w:r w:rsidRPr="00CC1FA5">
        <w:rPr>
          <w:lang w:val="en-US"/>
        </w:rPr>
        <w:t>SP</w:t>
      </w:r>
      <w:r w:rsidRPr="00CC1FA5">
        <w:rPr>
          <w:u w:val="single"/>
          <w:lang w:val="en-US"/>
        </w:rPr>
        <w:t>AAGGSDKYNQALSKYNQALSKYNQALSGGGGSNKKF</w:t>
      </w:r>
      <w:r w:rsidRPr="00CC1FA5">
        <w:rPr>
          <w:lang w:val="en-US"/>
        </w:rPr>
        <w:t>LLYLAGFVD</w:t>
      </w:r>
    </w:p>
    <w:p w:rsidR="000D2C0F" w:rsidRPr="00CC1FA5" w:rsidRDefault="000D2C0F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2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SDGSIIAQIKPRQSYKFKHQLRLTFYVTQKTQRRWFLDKLVDRIGVGYVEDSGSVSRYVLSEIKPLHNF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TQLQPFLKLKQKQANLVLKIIEQLPSAKESPDKFLEVCTWVDQVAALNDSKTRKTTSETVRAVLDSLSEK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KKSSP</w:t>
      </w:r>
    </w:p>
    <w:p w:rsidR="00185727" w:rsidRPr="00CC1FA5" w:rsidRDefault="00185727" w:rsidP="009C74CC">
      <w:pPr>
        <w:jc w:val="both"/>
        <w:rPr>
          <w:lang w:val="en-US"/>
        </w:rPr>
      </w:pPr>
    </w:p>
    <w:p w:rsidR="00185727" w:rsidRPr="00CC1FA5" w:rsidRDefault="00993B9B" w:rsidP="009C74CC">
      <w:pPr>
        <w:jc w:val="both"/>
        <w:rPr>
          <w:lang w:val="en-US"/>
        </w:rPr>
      </w:pPr>
      <w:proofErr w:type="spellStart"/>
      <w:proofErr w:type="gramStart"/>
      <w:r w:rsidRPr="00CC1FA5">
        <w:rPr>
          <w:lang w:val="en-US"/>
        </w:rPr>
        <w:t>scTrex</w:t>
      </w:r>
      <w:proofErr w:type="spellEnd"/>
      <w:r w:rsidR="00185727" w:rsidRPr="00CC1FA5">
        <w:rPr>
          <w:lang w:val="en-US"/>
        </w:rPr>
        <w:t>-RAG</w:t>
      </w:r>
      <w:proofErr w:type="gramEnd"/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MGSEAPRAETFVFLDLEATGLPSVEPEIAELSLFAVHRSSLENPEHDESGALVLPRVLDKLTLCMCPER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TAKASEITGLSSEGLARCRKAGFDGAVVRTLQAFLSRQAGPICLVAHNGFDYDFPLLCAELRRLGARL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RDTVCLDTLPALRGLDRAHSHGTRARGRQGYSLGSLFHRYFRAEPSAAHSAEGDVHTLLLIFLHRAAEL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WADEQARGWAHIEPMYLPPDDPSLEA</w:t>
      </w:r>
      <w:r w:rsidRPr="00CC1FA5">
        <w:rPr>
          <w:u w:val="single"/>
          <w:lang w:val="en-US"/>
        </w:rPr>
        <w:t>TPPQTGLDVPY</w:t>
      </w:r>
      <w:r w:rsidRPr="00CC1FA5">
        <w:rPr>
          <w:lang w:val="en-US"/>
        </w:rPr>
        <w:t>SEAPRAETFVFLDLEATGLPSVEPEIAELSLF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1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VHRSSLENPEHDESGALVLPRVLDKLTLCMCPERPFTAKASEITGLSSEGLARCRKAGFDGAVVRTLQA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LSRQAGPICLVAHNGFDYDFPLLCAELRRLGARLPRDTVCLDTLPALRGLDRAHSHGTRARGRQGYSLG</w:t>
      </w:r>
    </w:p>
    <w:p w:rsidR="00185727" w:rsidRPr="00CC1FA5" w:rsidRDefault="00185727" w:rsidP="009C74CC">
      <w:pPr>
        <w:jc w:val="both"/>
        <w:rPr>
          <w:u w:val="single"/>
          <w:lang w:val="en-US"/>
        </w:rPr>
      </w:pPr>
      <w:r w:rsidRPr="00CC1FA5">
        <w:rPr>
          <w:lang w:val="en-US"/>
        </w:rPr>
        <w:t>SLFHRYFRAEPSAAHSAEGDVHTLLLIFLHRAAELLAWADEQARGWAHIEPMYLPPDDPSLEA</w:t>
      </w:r>
      <w:r w:rsidRPr="00CC1FA5">
        <w:rPr>
          <w:u w:val="single"/>
          <w:lang w:val="en-US"/>
        </w:rPr>
        <w:t>GGGGSGG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 xml:space="preserve">           Linker 3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u w:val="single"/>
          <w:lang w:val="en-US"/>
        </w:rPr>
        <w:t>GGS</w:t>
      </w:r>
      <w:r w:rsidRPr="00CC1FA5">
        <w:rPr>
          <w:lang w:val="en-US"/>
        </w:rPr>
        <w:t>NTKYNEEFLLYLAGFVDGDGSIIAQINPNQSSKFKHRLRLTFYVTQKTQRRWFLDKLVDEIGVGYVR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DSGSVSQYVLSEIKPLHNFLTQLQPFLELKQKQANLVLKIIEQLPSAKESPDKFLEVCTWVDQIAALNDS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KTRKTTSETVRAVLDSLSGKKKSSP</w:t>
      </w:r>
      <w:r w:rsidRPr="00CC1FA5">
        <w:rPr>
          <w:u w:val="single"/>
          <w:lang w:val="en-US"/>
        </w:rPr>
        <w:t>AAGGSDKYNQALSKYNQALSKYNQALSGGGGSNKKF</w:t>
      </w:r>
      <w:r w:rsidRPr="00CC1FA5">
        <w:rPr>
          <w:lang w:val="en-US"/>
        </w:rPr>
        <w:t>LLYLAGFVD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2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SDGSIIAQIKPRQSNKFKHQLSLTFAVTQKTQRRWFLDKLVDRIGVGYVYDSGSVSDYRLSEIKPLHNF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TQLQPFLKLKQKQANLVLKIIEQLPSAKESPDKFLEVCTWVDQIAALNDSKTRKTTSETVRAVLDSLSEK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KKSSP</w:t>
      </w:r>
    </w:p>
    <w:p w:rsidR="00185727" w:rsidRPr="00CC1FA5" w:rsidRDefault="00185727" w:rsidP="009C74CC">
      <w:pPr>
        <w:jc w:val="both"/>
        <w:rPr>
          <w:lang w:val="en-US"/>
        </w:rPr>
      </w:pPr>
    </w:p>
    <w:p w:rsidR="00185727" w:rsidRPr="00CC1FA5" w:rsidRDefault="00993B9B" w:rsidP="009C74CC">
      <w:pPr>
        <w:jc w:val="both"/>
        <w:rPr>
          <w:lang w:val="en-US"/>
        </w:rPr>
      </w:pPr>
      <w:proofErr w:type="spellStart"/>
      <w:proofErr w:type="gramStart"/>
      <w:r w:rsidRPr="00CC1FA5">
        <w:rPr>
          <w:lang w:val="en-US"/>
        </w:rPr>
        <w:t>scTrex</w:t>
      </w:r>
      <w:proofErr w:type="spellEnd"/>
      <w:r w:rsidRPr="00CC1FA5">
        <w:rPr>
          <w:lang w:val="en-US"/>
        </w:rPr>
        <w:t>-</w:t>
      </w:r>
      <w:r w:rsidR="00185727" w:rsidRPr="00CC1FA5">
        <w:rPr>
          <w:lang w:val="en-US"/>
        </w:rPr>
        <w:t>GS</w:t>
      </w:r>
      <w:proofErr w:type="gramEnd"/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MGSEAPRAETFVFLDLEATGLPSVEPEIAELSLFAVHRSSLENPEHDESGALVLPRVLDKLTLCMCPER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TAKASEITGLSSEGLARCRKAGFDGAVVRTLQAFLSRQAGPICLVAHNGFDYDFPLLCAELRRLGARLP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lastRenderedPageBreak/>
        <w:t>RDTVCLDTLPALRGLDRAHSHGTRARGRQGYSLGSLFHRYFRAEPSAAHSAEGDVHTLLLIFLHRAAEL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WADEQARGWAHIEPMYLPPDDPSLEA</w:t>
      </w:r>
      <w:r w:rsidRPr="00CC1FA5">
        <w:rPr>
          <w:u w:val="single"/>
          <w:lang w:val="en-US"/>
        </w:rPr>
        <w:t>TPPQTGLDVPY</w:t>
      </w:r>
      <w:r w:rsidRPr="00CC1FA5">
        <w:rPr>
          <w:lang w:val="en-US"/>
        </w:rPr>
        <w:t>SEAPRAETFVFLDLEATGLPSVEPEIAELSLF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1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AVHRSSLENPEHDESGALVLPRVLDKLTLCMCPERPFTAKASEITGLSSEGLARCRKAGFDGAVVRTLQA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FLSRQAGPICLVAHNGFDYDFPLLCAELRRLGARLPRDTVCLDTLPALRGLDRAHSHGTRARGRQGYSLG</w:t>
      </w:r>
    </w:p>
    <w:p w:rsidR="00185727" w:rsidRPr="00CC1FA5" w:rsidRDefault="00185727" w:rsidP="009C74CC">
      <w:pPr>
        <w:jc w:val="both"/>
        <w:rPr>
          <w:u w:val="single"/>
          <w:lang w:val="en-US"/>
        </w:rPr>
      </w:pPr>
      <w:r w:rsidRPr="00CC1FA5">
        <w:rPr>
          <w:lang w:val="en-US"/>
        </w:rPr>
        <w:t>SLFHRYFRAEPSAAHSAEGDVHTLLLIFLHRAAELLAWADEQARGWAHIEPMYLPPDDPSLEA</w:t>
      </w:r>
      <w:r w:rsidRPr="00CC1FA5">
        <w:rPr>
          <w:u w:val="single"/>
          <w:lang w:val="en-US"/>
        </w:rPr>
        <w:t>GGGGSGG</w:t>
      </w:r>
    </w:p>
    <w:p w:rsidR="00F54BB7" w:rsidRPr="00CC1FA5" w:rsidRDefault="00F54BB7" w:rsidP="00F54BB7">
      <w:pPr>
        <w:ind w:left="6372" w:firstLine="708"/>
        <w:jc w:val="both"/>
        <w:rPr>
          <w:lang w:val="en-US"/>
        </w:rPr>
      </w:pPr>
      <w:r w:rsidRPr="00CC1FA5">
        <w:rPr>
          <w:lang w:val="en-US"/>
        </w:rPr>
        <w:t xml:space="preserve">           Linker 3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u w:val="single"/>
          <w:lang w:val="en-US"/>
        </w:rPr>
        <w:t>GGS</w:t>
      </w:r>
      <w:r w:rsidRPr="00CC1FA5">
        <w:rPr>
          <w:lang w:val="en-US"/>
        </w:rPr>
        <w:t>NTKYNEEFLLYLAGFVDADGSIIAQIKPRQSRKFKHELSLTFDVTQKTQRRWFLDKLVDEIGVGYVY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DSGSVSYYQLSEIKPLHNFLTQLQPFLELKQKQANLVLKIIEQLPSAKESPAKFLEVCTWVDQIAALNDS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KTRKTTSETVRAVLDSLSEKKKSSP</w:t>
      </w:r>
      <w:r w:rsidRPr="00CC1FA5">
        <w:rPr>
          <w:u w:val="single"/>
          <w:lang w:val="en-US"/>
        </w:rPr>
        <w:t>AAGGSDKYNQALSKYNQALSKYNQALSGGGGSNKKF</w:t>
      </w:r>
      <w:r w:rsidRPr="00CC1FA5">
        <w:rPr>
          <w:lang w:val="en-US"/>
        </w:rPr>
        <w:t>LLYLAGFVD</w:t>
      </w:r>
    </w:p>
    <w:p w:rsidR="00F54BB7" w:rsidRPr="00CC1FA5" w:rsidRDefault="00F54BB7" w:rsidP="009C74CC">
      <w:pPr>
        <w:jc w:val="both"/>
        <w:rPr>
          <w:lang w:val="en-US"/>
        </w:rPr>
      </w:pP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</w:r>
      <w:r w:rsidRPr="00CC1FA5">
        <w:rPr>
          <w:lang w:val="en-US"/>
        </w:rPr>
        <w:tab/>
        <w:t>Linker 2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GDGSIIAQIKPRQGYKFKHQLSLTFQVTQKTQRRWFLDKLVDRIGVGYVADRGSVSDYRLSEIKPLHNFL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TQLQPFLKLKQKQANLVLKIIEQLPSAKESLDKFLEVCTWVDQIAALNDSKTRKTTSETVRAVLDSLSEK</w:t>
      </w:r>
    </w:p>
    <w:p w:rsidR="00185727" w:rsidRPr="00CC1FA5" w:rsidRDefault="00185727" w:rsidP="009C74CC">
      <w:pPr>
        <w:jc w:val="both"/>
        <w:rPr>
          <w:lang w:val="en-US"/>
        </w:rPr>
      </w:pPr>
      <w:r w:rsidRPr="00CC1FA5">
        <w:rPr>
          <w:lang w:val="en-US"/>
        </w:rPr>
        <w:t>KKSSP</w:t>
      </w:r>
    </w:p>
    <w:p w:rsidR="00A9419B" w:rsidRPr="00CC1FA5" w:rsidRDefault="00A9419B" w:rsidP="009C74CC">
      <w:pPr>
        <w:jc w:val="both"/>
        <w:rPr>
          <w:lang w:val="en-US"/>
        </w:rPr>
      </w:pPr>
    </w:p>
    <w:p w:rsidR="00A9419B" w:rsidRPr="00F54BB7" w:rsidRDefault="00A9419B" w:rsidP="009C74CC">
      <w:pPr>
        <w:jc w:val="both"/>
        <w:rPr>
          <w:lang w:val="en-US"/>
        </w:rPr>
      </w:pPr>
    </w:p>
    <w:sectPr w:rsidR="00A9419B" w:rsidRPr="00F54BB7" w:rsidSect="007D61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C33EDF"/>
    <w:multiLevelType w:val="hybridMultilevel"/>
    <w:tmpl w:val="92BCDE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compat/>
  <w:rsids>
    <w:rsidRoot w:val="0080541C"/>
    <w:rsid w:val="000D2C0F"/>
    <w:rsid w:val="00185727"/>
    <w:rsid w:val="00202C77"/>
    <w:rsid w:val="002368B0"/>
    <w:rsid w:val="00242228"/>
    <w:rsid w:val="002F0CFC"/>
    <w:rsid w:val="005B6430"/>
    <w:rsid w:val="00672390"/>
    <w:rsid w:val="006A26F8"/>
    <w:rsid w:val="0078492E"/>
    <w:rsid w:val="007C336A"/>
    <w:rsid w:val="007D6106"/>
    <w:rsid w:val="0080541C"/>
    <w:rsid w:val="00854193"/>
    <w:rsid w:val="008B1B4F"/>
    <w:rsid w:val="00993B9B"/>
    <w:rsid w:val="009A5553"/>
    <w:rsid w:val="009C74CC"/>
    <w:rsid w:val="00A9419B"/>
    <w:rsid w:val="00BB0D41"/>
    <w:rsid w:val="00C709FE"/>
    <w:rsid w:val="00CC1FA5"/>
    <w:rsid w:val="00ED45E1"/>
    <w:rsid w:val="00F54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106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4B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llectis SA</Company>
  <LinksUpToDate>false</LinksUpToDate>
  <CharactersWithSpaces>3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magne</dc:creator>
  <cp:keywords/>
  <cp:lastModifiedBy>Duchateau</cp:lastModifiedBy>
  <cp:revision>2</cp:revision>
  <dcterms:created xsi:type="dcterms:W3CDTF">2012-12-10T16:29:00Z</dcterms:created>
  <dcterms:modified xsi:type="dcterms:W3CDTF">2012-12-10T16:29:00Z</dcterms:modified>
</cp:coreProperties>
</file>